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87A7F" w14:textId="46DC4BE9" w:rsidR="009004E8" w:rsidRDefault="009004E8">
      <w:r>
        <w:rPr>
          <w:b/>
        </w:rPr>
        <w:t>Figure S1. LPS and ATP stimulate NLRP3 inflammasome assembly in J774A.1 macrophages</w:t>
      </w:r>
      <w:r w:rsidRPr="00705336">
        <w:rPr>
          <w:b/>
        </w:rPr>
        <w:t>.</w:t>
      </w:r>
      <w:r>
        <w:t xml:space="preserve"> LPS-primed J774A.1 macrophage cells were primed for 4 hours with 1 µg/mL E. coli O111:B4 LPS prior to stimulation with 3 mM extracellular ATP. During the last hour of priming cells were treated with 1</w:t>
      </w:r>
      <w:r>
        <w:sym w:font="Symbol" w:char="F0B4"/>
      </w:r>
      <w:r>
        <w:t xml:space="preserve"> caspase-1 F</w:t>
      </w:r>
      <w:r w:rsidR="009B5C6B">
        <w:t>LICA reagent. Cells were washed and fixed then processed for immunofluorescence against (A) NLRP3 and (B) ASC. Three example cells are shown for each co-localiza</w:t>
      </w:r>
      <w:r w:rsidR="00D05602">
        <w:t>ti</w:t>
      </w:r>
      <w:r w:rsidR="009B5C6B">
        <w:t>on pair. Arrows indicate inflammasome foci. Scale bar represents 10 µm.</w:t>
      </w:r>
    </w:p>
    <w:p w14:paraId="5C00370C" w14:textId="77777777" w:rsidR="009004E8" w:rsidRDefault="009004E8"/>
    <w:p w14:paraId="0451CE93" w14:textId="4EB35926" w:rsidR="00705336" w:rsidRDefault="00705336">
      <w:r>
        <w:rPr>
          <w:b/>
        </w:rPr>
        <w:t xml:space="preserve">Figure </w:t>
      </w:r>
      <w:r w:rsidR="00B74233">
        <w:rPr>
          <w:b/>
        </w:rPr>
        <w:t>S</w:t>
      </w:r>
      <w:r w:rsidR="00C22EF3">
        <w:rPr>
          <w:b/>
        </w:rPr>
        <w:t>2</w:t>
      </w:r>
      <w:r>
        <w:rPr>
          <w:b/>
        </w:rPr>
        <w:t xml:space="preserve">. </w:t>
      </w:r>
      <w:r w:rsidRPr="00705336">
        <w:rPr>
          <w:b/>
        </w:rPr>
        <w:t xml:space="preserve">KS6 sensor cellular response is insensitive to </w:t>
      </w:r>
      <w:proofErr w:type="spellStart"/>
      <w:r w:rsidRPr="00705336">
        <w:rPr>
          <w:b/>
        </w:rPr>
        <w:t>osmolarity</w:t>
      </w:r>
      <w:proofErr w:type="spellEnd"/>
      <w:r w:rsidRPr="00705336">
        <w:rPr>
          <w:b/>
        </w:rPr>
        <w:t xml:space="preserve"> effects.</w:t>
      </w:r>
      <w:r>
        <w:t xml:space="preserve"> LPS-primed J774A.1 macrophage cells were primed for 4 hours with 1 µg/mL E. coli O111:B4 LPS prior to staining with 5 µM KS6 potassium sensor. Cells were pre-treated for 1</w:t>
      </w:r>
      <w:r w:rsidR="00BF5D9A">
        <w:t xml:space="preserve">5 minutes with 25 µM A438079, 130 mM </w:t>
      </w:r>
      <w:proofErr w:type="spellStart"/>
      <w:r w:rsidR="00BF5D9A">
        <w:t>KCl</w:t>
      </w:r>
      <w:proofErr w:type="spellEnd"/>
      <w:r w:rsidR="00BF5D9A">
        <w:t xml:space="preserve"> or 13</w:t>
      </w:r>
      <w:r>
        <w:t xml:space="preserve">0 mM </w:t>
      </w:r>
      <w:proofErr w:type="spellStart"/>
      <w:r>
        <w:t>NaCl</w:t>
      </w:r>
      <w:proofErr w:type="spellEnd"/>
      <w:r>
        <w:t xml:space="preserve"> where indicated prior to stimulation. Cells were imaged by confocal microscopy and stimulated with 3 mM extracellular ATP at the denoted time. Traces represent the mean and standard error for 20 individual cells in each condition. Results are representative of at least 2 experiments.</w:t>
      </w:r>
    </w:p>
    <w:p w14:paraId="04B7BB7E" w14:textId="77777777" w:rsidR="00D03581" w:rsidRDefault="00D03581" w:rsidP="00CB063E">
      <w:pPr>
        <w:rPr>
          <w:b/>
        </w:rPr>
      </w:pPr>
    </w:p>
    <w:p w14:paraId="289BBD7F" w14:textId="0615F027" w:rsidR="007F7D88" w:rsidRDefault="007F7D88" w:rsidP="007F7D88">
      <w:bookmarkStart w:id="0" w:name="_GoBack"/>
      <w:bookmarkEnd w:id="0"/>
    </w:p>
    <w:p w14:paraId="516E9A18" w14:textId="119552F2" w:rsidR="00705336" w:rsidRPr="00705336" w:rsidRDefault="00705336" w:rsidP="00705336">
      <w:pPr>
        <w:tabs>
          <w:tab w:val="left" w:pos="6680"/>
        </w:tabs>
      </w:pPr>
      <w:r>
        <w:tab/>
      </w:r>
    </w:p>
    <w:sectPr w:rsidR="00705336" w:rsidRPr="00705336" w:rsidSect="004611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336"/>
    <w:rsid w:val="00387C3F"/>
    <w:rsid w:val="004611C6"/>
    <w:rsid w:val="0067199A"/>
    <w:rsid w:val="006C4686"/>
    <w:rsid w:val="00705336"/>
    <w:rsid w:val="007F7D88"/>
    <w:rsid w:val="008F3623"/>
    <w:rsid w:val="009004E8"/>
    <w:rsid w:val="009830C4"/>
    <w:rsid w:val="009869F0"/>
    <w:rsid w:val="009B5C6B"/>
    <w:rsid w:val="00B74233"/>
    <w:rsid w:val="00BF5D9A"/>
    <w:rsid w:val="00C22EF3"/>
    <w:rsid w:val="00CB063E"/>
    <w:rsid w:val="00D03581"/>
    <w:rsid w:val="00D05602"/>
    <w:rsid w:val="00F85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CA97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AA9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3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33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AA9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3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3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Yaron</dc:creator>
  <cp:keywords/>
  <dc:description/>
  <cp:lastModifiedBy>Jordan Yaron</cp:lastModifiedBy>
  <cp:revision>4</cp:revision>
  <dcterms:created xsi:type="dcterms:W3CDTF">2015-08-06T20:42:00Z</dcterms:created>
  <dcterms:modified xsi:type="dcterms:W3CDTF">2015-08-26T21:33:00Z</dcterms:modified>
  <cp:category/>
</cp:coreProperties>
</file>